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rPr/>
      </w:pPr>
      <w:r>
        <w:rPr>
          <w:rFonts w:cs="Arial" w:ascii="Arial" w:hAnsi="Arial"/>
          <w:b/>
          <w:sz w:val="22"/>
          <w:szCs w:val="22"/>
        </w:rPr>
        <w:t>Supplementary Table S2:  Clinical Characteristics by Age (≤ 45 yrs, ≥ 65 yrs)</w:t>
      </w:r>
    </w:p>
    <w:p>
      <w:pPr>
        <w:pStyle w:val="Normal"/>
        <w:ind w:left="1008" w:right="-720" w:firstLine="288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right="-720" w:firstLine="72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Duke </w:t>
        <w:tab/>
        <w:tab/>
        <w:tab/>
        <w:t>Codex</w:t>
        <w:tab/>
        <w:tab/>
        <w:tab/>
        <w:t>GSE 2034</w:t>
        <w:tab/>
        <w:tab/>
        <w:t>GSE 4922</w:t>
      </w:r>
    </w:p>
    <w:p>
      <w:pPr>
        <w:pStyle w:val="Normal"/>
        <w:ind w:left="-720" w:right="-720" w:firstLine="720"/>
        <w:rPr/>
      </w:pPr>
      <w:r>
        <w:rPr>
          <w:rFonts w:cs="Arial" w:ascii="Arial" w:hAnsi="Arial"/>
          <w:sz w:val="22"/>
          <w:szCs w:val="22"/>
          <w:lang w:val="fr-FR"/>
        </w:rPr>
        <w:tab/>
        <w:tab/>
      </w:r>
      <w:r>
        <w:rPr>
          <w:rFonts w:cs="Arial" w:ascii="Arial" w:hAnsi="Arial"/>
          <w:b/>
          <w:sz w:val="22"/>
          <w:szCs w:val="22"/>
          <w:lang w:val="fr-FR"/>
        </w:rPr>
        <w:t xml:space="preserve">≤ 45 y </w:t>
        <w:tab/>
        <w:t>≥ 65 y</w:t>
        <w:tab/>
        <w:tab/>
        <w:t>≤ 45 y</w:t>
        <w:tab/>
        <w:t>≥ 65 y</w:t>
        <w:tab/>
        <w:tab/>
        <w:t>≤ 45 y</w:t>
        <w:tab/>
        <w:t>≥ 65 y</w:t>
        <w:tab/>
        <w:tab/>
        <w:t>≤ 45 y</w:t>
        <w:tab/>
        <w:t>≥ 65 y</w:t>
      </w:r>
    </w:p>
    <w:p>
      <w:pPr>
        <w:pStyle w:val="Normal"/>
        <w:ind w:left="-720" w:right="-720" w:hanging="0"/>
        <w:rPr/>
      </w:pPr>
      <w:r>
        <w:rPr>
          <w:rFonts w:cs="Arial" w:ascii="Arial" w:hAnsi="Arial"/>
          <w:sz w:val="22"/>
          <w:szCs w:val="22"/>
          <w:lang w:val="fr-FR"/>
        </w:rPr>
        <w:tab/>
        <w:tab/>
        <w:tab/>
      </w:r>
      <w:r>
        <w:rPr>
          <w:rFonts w:cs="Arial" w:ascii="Arial" w:hAnsi="Arial"/>
          <w:sz w:val="22"/>
          <w:szCs w:val="22"/>
          <w:lang w:val="pt-BR"/>
        </w:rPr>
        <w:t>n=11</w:t>
        <w:tab/>
        <w:t>n=10</w:t>
        <w:tab/>
        <w:tab/>
        <w:t>n=76</w:t>
        <w:tab/>
        <w:t>n=22</w:t>
        <w:tab/>
        <w:tab/>
        <w:t>n=79</w:t>
        <w:tab/>
        <w:t>n=57</w:t>
        <w:tab/>
        <w:tab/>
        <w:t>n=34</w:t>
        <w:tab/>
        <w:t>n=122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Characterisitic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o. (%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right="-900" w:hanging="0"/>
        <w:rPr/>
      </w:pPr>
      <w:r>
        <w:rPr>
          <w:rFonts w:cs="Arial" w:ascii="Arial" w:hAnsi="Arial"/>
          <w:sz w:val="22"/>
          <w:szCs w:val="22"/>
        </w:rPr>
        <w:t>Median Age, yrs</w:t>
        <w:tab/>
        <w:t>41</w:t>
        <w:tab/>
        <w:t>67</w:t>
        <w:tab/>
        <w:tab/>
        <w:t>39</w:t>
        <w:tab/>
        <w:t>67.5</w:t>
        <w:tab/>
        <w:tab/>
        <w:t>41</w:t>
        <w:tab/>
        <w:t>70</w:t>
        <w:tab/>
        <w:tab/>
        <w:t>40</w:t>
        <w:tab/>
        <w:t>73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Range, yrs</w:t>
        <w:tab/>
        <w:tab/>
        <w:t>33-45</w:t>
        <w:tab/>
        <w:t>65-77</w:t>
        <w:tab/>
        <w:tab/>
        <w:t>27-45</w:t>
        <w:tab/>
        <w:t>65-77</w:t>
        <w:tab/>
        <w:tab/>
        <w:t>26-45</w:t>
        <w:tab/>
        <w:t>65-83</w:t>
        <w:tab/>
        <w:tab/>
        <w:t>28-45</w:t>
        <w:tab/>
        <w:t>65-93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Race</w:t>
        <w:tab/>
        <w:tab/>
        <w:tab/>
        <w:tab/>
        <w:tab/>
        <w:tab/>
        <w:t>─</w:t>
        <w:tab/>
        <w:t>─</w:t>
        <w:tab/>
        <w:tab/>
        <w:t>─</w:t>
        <w:tab/>
        <w:t>─</w:t>
        <w:tab/>
        <w:tab/>
        <w:t>─</w:t>
        <w:tab/>
        <w:t>─</w:t>
        <w:tab/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White</w:t>
        <w:tab/>
        <w:tab/>
        <w:tab/>
        <w:t>9 (82)</w:t>
        <w:tab/>
        <w:t>8 (80)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Black</w:t>
        <w:tab/>
        <w:tab/>
        <w:tab/>
        <w:t>2 (18)</w:t>
        <w:tab/>
        <w:t>2 (20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R status</w:t>
        <w:tab/>
      </w:r>
    </w:p>
    <w:p>
      <w:pPr>
        <w:pStyle w:val="Normal"/>
        <w:ind w:left="-720" w:right="-5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ositive</w:t>
        <w:tab/>
        <w:tab/>
        <w:t>9 (82)</w:t>
        <w:tab/>
        <w:t>6 (60)</w:t>
        <w:tab/>
        <w:tab/>
        <w:t>24 (32)</w:t>
        <w:tab/>
        <w:t>16 (73)</w:t>
        <w:tab/>
        <w:tab/>
        <w:t>52 (66)</w:t>
        <w:tab/>
        <w:t>42 (74)</w:t>
        <w:tab/>
        <w:tab/>
        <w:t>27(79)</w:t>
        <w:tab/>
        <w:t>102 (83)</w:t>
      </w:r>
    </w:p>
    <w:p>
      <w:pPr>
        <w:pStyle w:val="Normal"/>
        <w:ind w:left="-720"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egative</w:t>
        <w:tab/>
        <w:tab/>
        <w:t>1 (9)</w:t>
        <w:tab/>
        <w:t>3 (30)</w:t>
        <w:tab/>
        <w:tab/>
        <w:t>52 (68)</w:t>
        <w:tab/>
        <w:t xml:space="preserve"> 6(27)</w:t>
        <w:tab/>
        <w:tab/>
        <w:t>27 (34)</w:t>
        <w:tab/>
        <w:t>15 (26)</w:t>
        <w:tab/>
        <w:tab/>
        <w:t>6 (18)</w:t>
        <w:tab/>
        <w:t>17(14)</w:t>
      </w:r>
    </w:p>
    <w:p>
      <w:pPr>
        <w:pStyle w:val="Normal"/>
        <w:ind w:left="-720" w:right="-720" w:hanging="0"/>
        <w:rPr/>
      </w:pPr>
      <w:r>
        <w:rPr>
          <w:rFonts w:cs="Arial" w:ascii="Arial" w:hAnsi="Arial"/>
          <w:sz w:val="22"/>
          <w:szCs w:val="22"/>
        </w:rPr>
        <w:t>Missing</w:t>
        <w:tab/>
        <w:tab/>
        <w:t>1 (9)</w:t>
        <w:tab/>
        <w:t>1 (10)</w:t>
        <w:tab/>
        <w:tab/>
        <w:t>0</w:t>
        <w:tab/>
        <w:t xml:space="preserve"> 0</w:t>
        <w:tab/>
        <w:tab/>
        <w:t>0</w:t>
        <w:tab/>
        <w:t>0</w:t>
        <w:tab/>
        <w:tab/>
        <w:t>1 (3)</w:t>
        <w:tab/>
        <w:t>3(3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right="-720" w:hanging="0"/>
        <w:rPr/>
      </w:pPr>
      <w:r>
        <w:rPr>
          <w:rFonts w:cs="Arial" w:ascii="Arial" w:hAnsi="Arial"/>
          <w:sz w:val="22"/>
          <w:szCs w:val="22"/>
        </w:rPr>
        <w:t>PR status</w:t>
        <w:tab/>
        <w:tab/>
        <w:tab/>
        <w:tab/>
        <w:tab/>
        <w:t>─</w:t>
        <w:tab/>
        <w:t>─</w:t>
        <w:tab/>
        <w:tab/>
        <w:t>─</w:t>
        <w:tab/>
        <w:t>─</w:t>
        <w:tab/>
        <w:tab/>
        <w:t>─</w:t>
        <w:tab/>
        <w:t>─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Positive</w:t>
        <w:tab/>
        <w:tab/>
        <w:t>6 (55)</w:t>
        <w:tab/>
        <w:t>5 (50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egative</w:t>
        <w:tab/>
        <w:tab/>
        <w:t>2 (18)</w:t>
        <w:tab/>
        <w:t>5 (50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issing</w:t>
        <w:tab/>
        <w:tab/>
        <w:t>3 (27)</w:t>
        <w:tab/>
        <w:t>0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right="-720" w:hanging="0"/>
        <w:rPr/>
      </w:pPr>
      <w:r>
        <w:rPr>
          <w:rFonts w:cs="Arial" w:ascii="Arial" w:hAnsi="Arial"/>
          <w:sz w:val="22"/>
          <w:szCs w:val="22"/>
        </w:rPr>
        <w:t xml:space="preserve">Her2 status </w:t>
        <w:tab/>
        <w:tab/>
        <w:t>─</w:t>
        <w:tab/>
        <w:t>─</w:t>
        <w:tab/>
        <w:tab/>
        <w:tab/>
        <w:tab/>
        <w:tab/>
        <w:t>─</w:t>
        <w:tab/>
        <w:t>─</w:t>
        <w:tab/>
        <w:tab/>
        <w:t>─</w:t>
        <w:tab/>
        <w:t>─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0-1+</w:t>
        <w:tab/>
        <w:tab/>
        <w:tab/>
        <w:tab/>
        <w:tab/>
        <w:tab/>
        <w:t>34 (45)</w:t>
        <w:tab/>
        <w:t xml:space="preserve"> 16 (73)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2-3+</w:t>
        <w:tab/>
        <w:tab/>
        <w:tab/>
        <w:tab/>
        <w:tab/>
        <w:tab/>
        <w:t>32 (42)</w:t>
        <w:tab/>
        <w:t xml:space="preserve"> 5(23)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Missing</w:t>
        <w:tab/>
        <w:tab/>
        <w:tab/>
        <w:tab/>
        <w:tab/>
        <w:t>10 (13)</w:t>
        <w:tab/>
        <w:t xml:space="preserve"> 1(4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ympn Node Status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Positive</w:t>
        <w:tab/>
        <w:tab/>
        <w:t>4 (36)</w:t>
        <w:tab/>
        <w:t>6 (60)</w:t>
        <w:tab/>
        <w:tab/>
        <w:t>57 (75)</w:t>
        <w:tab/>
        <w:t>15 (68)</w:t>
        <w:tab/>
        <w:tab/>
        <w:t>0</w:t>
        <w:tab/>
        <w:t xml:space="preserve">   0</w:t>
        <w:tab/>
        <w:tab/>
        <w:t>12 (35)</w:t>
        <w:tab/>
        <w:t>30 (25)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Negative</w:t>
        <w:tab/>
        <w:tab/>
        <w:t>7 (64)</w:t>
        <w:tab/>
        <w:t>4 (40)</w:t>
        <w:tab/>
        <w:tab/>
        <w:t>19 (25)</w:t>
        <w:tab/>
        <w:t xml:space="preserve"> 7 (32)</w:t>
        <w:tab/>
        <w:tab/>
        <w:t>79 (100) 57 (100)</w:t>
        <w:tab/>
        <w:t>22(65)</w:t>
        <w:tab/>
        <w:t>83 68) Missing</w:t>
        <w:tab/>
        <w:tab/>
        <w:t>0</w:t>
        <w:tab/>
        <w:t>0</w:t>
        <w:tab/>
        <w:tab/>
        <w:t>0</w:t>
        <w:tab/>
        <w:t>0</w:t>
        <w:tab/>
        <w:tab/>
        <w:t>0</w:t>
        <w:tab/>
        <w:t xml:space="preserve">   0</w:t>
        <w:tab/>
        <w:tab/>
        <w:t>0</w:t>
        <w:tab/>
        <w:t>9 (7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umor Size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Median, cm</w:t>
        <w:tab/>
        <w:tab/>
        <w:t>1.0</w:t>
        <w:tab/>
        <w:t>2.3</w:t>
        <w:tab/>
        <w:tab/>
        <w:t>2.6</w:t>
        <w:tab/>
        <w:t>3.0</w:t>
        <w:tab/>
        <w:tab/>
        <w:t>2.2</w:t>
        <w:tab/>
        <w:t>2.2</w:t>
        <w:tab/>
        <w:tab/>
        <w:t>2.2</w:t>
        <w:tab/>
        <w:t>1.9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ange, cm</w:t>
        <w:tab/>
        <w:tab/>
        <w:t>0.8-4.5</w:t>
        <w:tab/>
        <w:t>0.8-4.5</w:t>
        <w:tab/>
        <w:tab/>
        <w:t>0.2-8.5</w:t>
        <w:tab/>
        <w:t>0.7-11.5</w:t>
        <w:tab/>
        <w:t>1.0-8.0</w:t>
        <w:tab/>
        <w:t>0.5-5.0</w:t>
        <w:tab/>
        <w:tab/>
        <w:t>1.1-13</w:t>
        <w:tab/>
        <w:t>0.2-6.5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issing</w:t>
        <w:tab/>
        <w:tab/>
        <w:t>0</w:t>
        <w:tab/>
        <w:t>0</w:t>
        <w:tab/>
        <w:tab/>
        <w:t>0</w:t>
        <w:tab/>
        <w:t>0</w:t>
        <w:tab/>
        <w:tab/>
        <w:t>9 (11)</w:t>
        <w:tab/>
        <w:t>0</w:t>
        <w:tab/>
        <w:tab/>
        <w:t>0</w:t>
        <w:tab/>
        <w:t>0</w:t>
      </w:r>
    </w:p>
    <w:p>
      <w:pPr>
        <w:pStyle w:val="Normal"/>
        <w:ind w:left="-720"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right="-720" w:hanging="0"/>
        <w:rPr/>
      </w:pPr>
      <w:r>
        <w:rPr>
          <w:rFonts w:cs="Arial" w:ascii="Arial" w:hAnsi="Arial"/>
          <w:sz w:val="22"/>
          <w:szCs w:val="22"/>
        </w:rPr>
        <w:t>Adjuvant chemotherapy*</w:t>
        <w:tab/>
        <w:tab/>
        <w:tab/>
        <w:tab/>
        <w:tab/>
        <w:tab/>
        <w:tab/>
        <w:tab/>
        <w:tab/>
        <w:t>─</w:t>
        <w:tab/>
        <w:t>─</w:t>
        <w:tab/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Yes</w:t>
        <w:tab/>
        <w:tab/>
        <w:tab/>
        <w:t>7 (64)</w:t>
        <w:tab/>
        <w:t>2 (20)</w:t>
        <w:tab/>
        <w:tab/>
        <w:t>66 (87)</w:t>
        <w:tab/>
        <w:t>10 (45)</w:t>
        <w:tab/>
        <w:tab/>
        <w:t>0</w:t>
        <w:tab/>
        <w:t>0</w:t>
        <w:tab/>
        <w:tab/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2"/>
          <w:szCs w:val="22"/>
        </w:rPr>
        <w:t>No</w:t>
        <w:tab/>
        <w:tab/>
        <w:tab/>
        <w:t>4 (36)</w:t>
        <w:tab/>
        <w:t>8 (80)</w:t>
        <w:tab/>
        <w:tab/>
        <w:t>10 (13)</w:t>
        <w:tab/>
        <w:t>12 (55)</w:t>
        <w:tab/>
        <w:tab/>
        <w:t>79(100) 57 (100)</w:t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ncludes anthracyclines and taxane-based therapi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16:44:00Z</dcterms:created>
  <dc:creator>IGSP</dc:creator>
  <dc:description/>
  <cp:keywords/>
  <dc:language>en-US</dc:language>
  <cp:lastModifiedBy>IGSP</cp:lastModifiedBy>
  <dcterms:modified xsi:type="dcterms:W3CDTF">2007-12-10T16:44:00Z</dcterms:modified>
  <cp:revision>1</cp:revision>
  <dc:subject/>
  <dc:title/>
</cp:coreProperties>
</file>